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0C9B9" w14:textId="77777777" w:rsidR="00EA1B40" w:rsidRPr="000F6E77" w:rsidRDefault="00EA1B40" w:rsidP="00EA1B40">
      <w:pPr>
        <w:spacing w:after="160"/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0F6E77">
        <w:rPr>
          <w:rFonts w:ascii="Times New Roman" w:eastAsia="DengXian" w:hAnsi="Times New Roman" w:cs="Times New Roman"/>
          <w:b/>
          <w:kern w:val="0"/>
          <w:sz w:val="24"/>
          <w:szCs w:val="24"/>
          <w:lang w:val="en-US" w:eastAsia="zh-CN"/>
          <w14:ligatures w14:val="none"/>
        </w:rPr>
        <w:t>Supplementary Table 1</w:t>
      </w:r>
      <w:r w:rsidRPr="000F6E77">
        <w:rPr>
          <w:rFonts w:ascii="Times New Roman" w:eastAsia="DengXian" w:hAnsi="Times New Roman" w:cs="Times New Roman"/>
          <w:kern w:val="0"/>
          <w:sz w:val="24"/>
          <w:szCs w:val="24"/>
          <w:lang w:val="en-US" w:eastAsia="zh-CN"/>
          <w14:ligatures w14:val="none"/>
        </w:rPr>
        <w:t>. Observed concordance and discordance in males and females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860"/>
        <w:gridCol w:w="1328"/>
        <w:gridCol w:w="1141"/>
        <w:gridCol w:w="1328"/>
        <w:gridCol w:w="1141"/>
        <w:gridCol w:w="1094"/>
        <w:gridCol w:w="1076"/>
        <w:gridCol w:w="1094"/>
      </w:tblGrid>
      <w:tr w:rsidR="00EA1B40" w:rsidRPr="000F6E77" w14:paraId="75FBFDC6" w14:textId="77777777" w:rsidTr="004A24BD">
        <w:trPr>
          <w:trHeight w:val="407"/>
        </w:trPr>
        <w:tc>
          <w:tcPr>
            <w:tcW w:w="476" w:type="pct"/>
          </w:tcPr>
          <w:p w14:paraId="4FE79306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414" w:type="pct"/>
            <w:gridSpan w:val="2"/>
          </w:tcPr>
          <w:p w14:paraId="02003EB3" w14:textId="77777777" w:rsidR="00EA1B40" w:rsidRPr="000F6E77" w:rsidRDefault="00EA1B40" w:rsidP="00EA1B4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SSI at age 18</w:t>
            </w:r>
          </w:p>
        </w:tc>
        <w:tc>
          <w:tcPr>
            <w:tcW w:w="1414" w:type="pct"/>
            <w:gridSpan w:val="2"/>
          </w:tcPr>
          <w:p w14:paraId="5E72139F" w14:textId="77777777" w:rsidR="00EA1B40" w:rsidRPr="000F6E77" w:rsidRDefault="00EA1B40" w:rsidP="00EA1B4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A at age 24</w:t>
            </w:r>
          </w:p>
        </w:tc>
        <w:tc>
          <w:tcPr>
            <w:tcW w:w="1696" w:type="pct"/>
            <w:gridSpan w:val="3"/>
          </w:tcPr>
          <w:p w14:paraId="59679640" w14:textId="77777777" w:rsidR="00EA1B40" w:rsidRPr="000F6E77" w:rsidRDefault="00EA1B40" w:rsidP="00EA1B4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etrachoric correlations</w:t>
            </w:r>
          </w:p>
        </w:tc>
      </w:tr>
      <w:tr w:rsidR="00EA1B40" w:rsidRPr="000F6E77" w14:paraId="20BCA1EF" w14:textId="77777777" w:rsidTr="004A24BD">
        <w:trPr>
          <w:trHeight w:val="939"/>
        </w:trPr>
        <w:tc>
          <w:tcPr>
            <w:tcW w:w="476" w:type="pct"/>
          </w:tcPr>
          <w:p w14:paraId="5F437DAE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72" w:type="pct"/>
          </w:tcPr>
          <w:p w14:paraId="3B3953A7" w14:textId="2E46D8BC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Both affected/both unaffected</w:t>
            </w:r>
            <w:r w:rsidRPr="000F6E77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642" w:type="pct"/>
          </w:tcPr>
          <w:p w14:paraId="214B0689" w14:textId="01800AE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Discordant pairs</w:t>
            </w:r>
            <w:r w:rsidRPr="000F6E77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772" w:type="pct"/>
          </w:tcPr>
          <w:p w14:paraId="56467994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Both affected/both unaffected</w:t>
            </w:r>
          </w:p>
        </w:tc>
        <w:tc>
          <w:tcPr>
            <w:tcW w:w="642" w:type="pct"/>
          </w:tcPr>
          <w:p w14:paraId="68B30B5D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Discordant pairs</w:t>
            </w:r>
          </w:p>
        </w:tc>
        <w:tc>
          <w:tcPr>
            <w:tcW w:w="569" w:type="pct"/>
          </w:tcPr>
          <w:p w14:paraId="37C7DE81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ICC NSSI at age 18</w:t>
            </w:r>
          </w:p>
        </w:tc>
        <w:tc>
          <w:tcPr>
            <w:tcW w:w="557" w:type="pct"/>
          </w:tcPr>
          <w:p w14:paraId="09AFCE0A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ICC SA at age 24 </w:t>
            </w:r>
          </w:p>
        </w:tc>
        <w:tc>
          <w:tcPr>
            <w:tcW w:w="569" w:type="pct"/>
          </w:tcPr>
          <w:p w14:paraId="387FFA93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CTCT</w:t>
            </w:r>
          </w:p>
        </w:tc>
      </w:tr>
      <w:tr w:rsidR="00EA1B40" w:rsidRPr="000F6E77" w14:paraId="3FACA870" w14:textId="77777777" w:rsidTr="004A24BD">
        <w:trPr>
          <w:trHeight w:val="692"/>
        </w:trPr>
        <w:tc>
          <w:tcPr>
            <w:tcW w:w="476" w:type="pct"/>
          </w:tcPr>
          <w:p w14:paraId="7F9D2111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Z female</w:t>
            </w:r>
          </w:p>
        </w:tc>
        <w:tc>
          <w:tcPr>
            <w:tcW w:w="772" w:type="pct"/>
          </w:tcPr>
          <w:p w14:paraId="4A0A81CF" w14:textId="03E63CCE" w:rsidR="00EA1B40" w:rsidRPr="000F6E77" w:rsidRDefault="00EA1B40" w:rsidP="003D182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0/</w:t>
            </w:r>
            <w:r w:rsidR="003D1828"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99</w:t>
            </w:r>
          </w:p>
        </w:tc>
        <w:tc>
          <w:tcPr>
            <w:tcW w:w="642" w:type="pct"/>
          </w:tcPr>
          <w:p w14:paraId="1022CD20" w14:textId="32B7685A" w:rsidR="00EA1B40" w:rsidRPr="000F6E77" w:rsidRDefault="003D1828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772" w:type="pct"/>
          </w:tcPr>
          <w:p w14:paraId="2223FFD2" w14:textId="412B2368" w:rsidR="00EA1B40" w:rsidRPr="000F6E77" w:rsidRDefault="00EA1B40" w:rsidP="003D182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/</w:t>
            </w:r>
            <w:r w:rsidR="003D1828"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11</w:t>
            </w:r>
          </w:p>
        </w:tc>
        <w:tc>
          <w:tcPr>
            <w:tcW w:w="642" w:type="pct"/>
          </w:tcPr>
          <w:p w14:paraId="5A19E1CC" w14:textId="2EFA1709" w:rsidR="00EA1B40" w:rsidRPr="000F6E77" w:rsidRDefault="003D1828" w:rsidP="003D182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569" w:type="pct"/>
          </w:tcPr>
          <w:p w14:paraId="2DF82607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61(0.49-0.75)</w:t>
            </w:r>
          </w:p>
        </w:tc>
        <w:tc>
          <w:tcPr>
            <w:tcW w:w="557" w:type="pct"/>
          </w:tcPr>
          <w:p w14:paraId="23D7A8FF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43 (0.03-0.84)</w:t>
            </w:r>
          </w:p>
        </w:tc>
        <w:tc>
          <w:tcPr>
            <w:tcW w:w="569" w:type="pct"/>
          </w:tcPr>
          <w:p w14:paraId="237AF8EF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22(0.03-0.44)</w:t>
            </w:r>
          </w:p>
        </w:tc>
      </w:tr>
      <w:tr w:rsidR="00EA1B40" w:rsidRPr="000F6E77" w14:paraId="0FFB9AAA" w14:textId="77777777" w:rsidTr="004A24BD">
        <w:trPr>
          <w:trHeight w:val="692"/>
        </w:trPr>
        <w:tc>
          <w:tcPr>
            <w:tcW w:w="476" w:type="pct"/>
          </w:tcPr>
          <w:p w14:paraId="5DC6B2B1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Z male</w:t>
            </w:r>
          </w:p>
        </w:tc>
        <w:tc>
          <w:tcPr>
            <w:tcW w:w="772" w:type="pct"/>
          </w:tcPr>
          <w:p w14:paraId="2AC2209F" w14:textId="4B528E55" w:rsidR="00EA1B40" w:rsidRPr="000F6E77" w:rsidRDefault="00EA1B40" w:rsidP="003D182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1/</w:t>
            </w:r>
            <w:r w:rsidR="003D1828"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70</w:t>
            </w:r>
          </w:p>
        </w:tc>
        <w:tc>
          <w:tcPr>
            <w:tcW w:w="642" w:type="pct"/>
          </w:tcPr>
          <w:p w14:paraId="746A31F3" w14:textId="392B3975" w:rsidR="00EA1B40" w:rsidRPr="000F6E77" w:rsidRDefault="003D1828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772" w:type="pct"/>
          </w:tcPr>
          <w:p w14:paraId="290B2E57" w14:textId="4A480A88" w:rsidR="00EA1B40" w:rsidRPr="000F6E77" w:rsidRDefault="00EA1B40" w:rsidP="003D182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/</w:t>
            </w:r>
            <w:r w:rsidR="003D1828"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09</w:t>
            </w:r>
          </w:p>
        </w:tc>
        <w:tc>
          <w:tcPr>
            <w:tcW w:w="642" w:type="pct"/>
          </w:tcPr>
          <w:p w14:paraId="2CFD8B36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569" w:type="pct"/>
          </w:tcPr>
          <w:p w14:paraId="15D254A9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50(0.36-0.66)</w:t>
            </w:r>
          </w:p>
        </w:tc>
        <w:tc>
          <w:tcPr>
            <w:tcW w:w="557" w:type="pct"/>
          </w:tcPr>
          <w:p w14:paraId="41069A28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39(-0.01-0.81)</w:t>
            </w:r>
          </w:p>
        </w:tc>
        <w:tc>
          <w:tcPr>
            <w:tcW w:w="569" w:type="pct"/>
          </w:tcPr>
          <w:p w14:paraId="3554C44D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19(-0.03-0.40)</w:t>
            </w:r>
          </w:p>
        </w:tc>
      </w:tr>
      <w:tr w:rsidR="00EA1B40" w:rsidRPr="000F6E77" w14:paraId="62AB4F4D" w14:textId="77777777" w:rsidTr="004A24BD">
        <w:trPr>
          <w:trHeight w:val="684"/>
        </w:trPr>
        <w:tc>
          <w:tcPr>
            <w:tcW w:w="476" w:type="pct"/>
          </w:tcPr>
          <w:p w14:paraId="42691352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DZ female</w:t>
            </w:r>
          </w:p>
        </w:tc>
        <w:tc>
          <w:tcPr>
            <w:tcW w:w="772" w:type="pct"/>
          </w:tcPr>
          <w:p w14:paraId="54170708" w14:textId="48C8D2C1" w:rsidR="00EA1B40" w:rsidRPr="000F6E77" w:rsidRDefault="00EA1B40" w:rsidP="000463F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8/</w:t>
            </w:r>
            <w:r w:rsidR="000463FD"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26</w:t>
            </w:r>
          </w:p>
        </w:tc>
        <w:tc>
          <w:tcPr>
            <w:tcW w:w="642" w:type="pct"/>
          </w:tcPr>
          <w:p w14:paraId="12759A5F" w14:textId="5B4A1DAA" w:rsidR="00EA1B40" w:rsidRPr="000F6E77" w:rsidRDefault="000463FD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772" w:type="pct"/>
          </w:tcPr>
          <w:p w14:paraId="44AFE788" w14:textId="4560DDA5" w:rsidR="00EA1B40" w:rsidRPr="000F6E77" w:rsidRDefault="00EA1B40" w:rsidP="000463F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/</w:t>
            </w:r>
            <w:r w:rsidR="000463FD"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20</w:t>
            </w:r>
          </w:p>
        </w:tc>
        <w:tc>
          <w:tcPr>
            <w:tcW w:w="642" w:type="pct"/>
          </w:tcPr>
          <w:p w14:paraId="2B522F03" w14:textId="3023E972" w:rsidR="00EA1B40" w:rsidRPr="000F6E77" w:rsidRDefault="000463FD" w:rsidP="000463F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569" w:type="pct"/>
          </w:tcPr>
          <w:p w14:paraId="0AE2616E" w14:textId="77777777" w:rsidR="00EA1B40" w:rsidRPr="000F6E77" w:rsidRDefault="00EA1B40" w:rsidP="00EA1B40">
            <w:pPr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0.24 (0.03-0.46)</w:t>
            </w:r>
          </w:p>
        </w:tc>
        <w:tc>
          <w:tcPr>
            <w:tcW w:w="557" w:type="pct"/>
          </w:tcPr>
          <w:p w14:paraId="29C07C8C" w14:textId="77777777" w:rsidR="00EA1B40" w:rsidRPr="000F6E77" w:rsidRDefault="00EA1B40" w:rsidP="00EA1B40">
            <w:pPr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-0.46 (-1.04-0.12)</w:t>
            </w:r>
          </w:p>
        </w:tc>
        <w:tc>
          <w:tcPr>
            <w:tcW w:w="569" w:type="pct"/>
          </w:tcPr>
          <w:p w14:paraId="5876DA8E" w14:textId="77777777" w:rsidR="00EA1B40" w:rsidRPr="000F6E77" w:rsidRDefault="00EA1B40" w:rsidP="00EA1B40">
            <w:pPr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0.23(-0.01-0.47)</w:t>
            </w:r>
          </w:p>
        </w:tc>
      </w:tr>
      <w:tr w:rsidR="00EA1B40" w:rsidRPr="000F6E77" w14:paraId="15EB1DA9" w14:textId="77777777" w:rsidTr="004A24BD">
        <w:trPr>
          <w:trHeight w:val="684"/>
        </w:trPr>
        <w:tc>
          <w:tcPr>
            <w:tcW w:w="476" w:type="pct"/>
          </w:tcPr>
          <w:p w14:paraId="610E3561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DZ male</w:t>
            </w:r>
          </w:p>
        </w:tc>
        <w:tc>
          <w:tcPr>
            <w:tcW w:w="772" w:type="pct"/>
          </w:tcPr>
          <w:p w14:paraId="7922C677" w14:textId="6CBF8078" w:rsidR="00EA1B40" w:rsidRPr="000F6E77" w:rsidRDefault="00EA1B40" w:rsidP="000463F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/</w:t>
            </w:r>
            <w:r w:rsidR="000463FD"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56</w:t>
            </w:r>
          </w:p>
        </w:tc>
        <w:tc>
          <w:tcPr>
            <w:tcW w:w="642" w:type="pct"/>
          </w:tcPr>
          <w:p w14:paraId="4624C994" w14:textId="09B0756E" w:rsidR="00EA1B40" w:rsidRPr="000F6E77" w:rsidRDefault="000463FD" w:rsidP="000463F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772" w:type="pct"/>
          </w:tcPr>
          <w:p w14:paraId="0C560078" w14:textId="5195BDEC" w:rsidR="00EA1B40" w:rsidRPr="000F6E77" w:rsidRDefault="00EA1B40" w:rsidP="000463F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/</w:t>
            </w:r>
            <w:r w:rsidR="000463FD"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94</w:t>
            </w:r>
          </w:p>
        </w:tc>
        <w:tc>
          <w:tcPr>
            <w:tcW w:w="642" w:type="pct"/>
          </w:tcPr>
          <w:p w14:paraId="5A5CBCEE" w14:textId="78A3F314" w:rsidR="00EA1B40" w:rsidRPr="000F6E77" w:rsidRDefault="000463FD" w:rsidP="000463F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569" w:type="pct"/>
          </w:tcPr>
          <w:p w14:paraId="32C8DF49" w14:textId="77777777" w:rsidR="00EA1B40" w:rsidRPr="000F6E77" w:rsidRDefault="00EA1B40" w:rsidP="00EA1B40">
            <w:pPr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0.30(-0.03-0.63)</w:t>
            </w:r>
          </w:p>
        </w:tc>
        <w:tc>
          <w:tcPr>
            <w:tcW w:w="557" w:type="pct"/>
          </w:tcPr>
          <w:p w14:paraId="5F2AD1C7" w14:textId="77777777" w:rsidR="00EA1B40" w:rsidRPr="000F6E77" w:rsidRDefault="00EA1B40" w:rsidP="00EA1B40">
            <w:pPr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-0.49(-1.46,0.48)</w:t>
            </w:r>
          </w:p>
        </w:tc>
        <w:tc>
          <w:tcPr>
            <w:tcW w:w="569" w:type="pct"/>
          </w:tcPr>
          <w:p w14:paraId="08BEAC78" w14:textId="77777777" w:rsidR="00EA1B40" w:rsidRPr="000F6E77" w:rsidRDefault="00EA1B40" w:rsidP="00EA1B40">
            <w:pPr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0.23(-0.01-0.47)</w:t>
            </w:r>
          </w:p>
        </w:tc>
      </w:tr>
      <w:tr w:rsidR="00EA1B40" w:rsidRPr="000F6E77" w14:paraId="104493AE" w14:textId="77777777" w:rsidTr="004A24BD">
        <w:trPr>
          <w:trHeight w:val="684"/>
        </w:trPr>
        <w:tc>
          <w:tcPr>
            <w:tcW w:w="476" w:type="pct"/>
          </w:tcPr>
          <w:p w14:paraId="77DD9A5B" w14:textId="77777777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DZ female-male</w:t>
            </w:r>
          </w:p>
        </w:tc>
        <w:tc>
          <w:tcPr>
            <w:tcW w:w="772" w:type="pct"/>
          </w:tcPr>
          <w:p w14:paraId="0B779D95" w14:textId="44B13921" w:rsidR="00EA1B40" w:rsidRPr="000F6E77" w:rsidRDefault="00EA1B40" w:rsidP="00EA1B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5/</w:t>
            </w:r>
            <w:r w:rsidR="003D1828"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41</w:t>
            </w:r>
          </w:p>
        </w:tc>
        <w:tc>
          <w:tcPr>
            <w:tcW w:w="642" w:type="pct"/>
          </w:tcPr>
          <w:p w14:paraId="06E50ECF" w14:textId="5DE9925C" w:rsidR="00EA1B40" w:rsidRPr="000F6E77" w:rsidRDefault="003D1828" w:rsidP="003D182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48</w:t>
            </w:r>
          </w:p>
        </w:tc>
        <w:tc>
          <w:tcPr>
            <w:tcW w:w="772" w:type="pct"/>
          </w:tcPr>
          <w:p w14:paraId="1C75DF16" w14:textId="64A0B86C" w:rsidR="00EA1B40" w:rsidRPr="000F6E77" w:rsidRDefault="00EA1B40" w:rsidP="003D182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/</w:t>
            </w:r>
            <w:r w:rsidR="003D1828"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59</w:t>
            </w:r>
          </w:p>
        </w:tc>
        <w:tc>
          <w:tcPr>
            <w:tcW w:w="642" w:type="pct"/>
          </w:tcPr>
          <w:p w14:paraId="70FC1832" w14:textId="04D001BF" w:rsidR="00EA1B40" w:rsidRPr="000F6E77" w:rsidRDefault="003D1828" w:rsidP="003D182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569" w:type="pct"/>
          </w:tcPr>
          <w:p w14:paraId="123921C4" w14:textId="77777777" w:rsidR="00EA1B40" w:rsidRPr="000F6E77" w:rsidRDefault="00EA1B40" w:rsidP="00EA1B40">
            <w:pPr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-0.01(-0.22-0.21)</w:t>
            </w:r>
          </w:p>
        </w:tc>
        <w:tc>
          <w:tcPr>
            <w:tcW w:w="557" w:type="pct"/>
          </w:tcPr>
          <w:p w14:paraId="34D10963" w14:textId="77777777" w:rsidR="00EA1B40" w:rsidRPr="000F6E77" w:rsidRDefault="00EA1B40" w:rsidP="00EA1B40">
            <w:pPr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0.15(-0.19-0.50)</w:t>
            </w:r>
          </w:p>
        </w:tc>
        <w:tc>
          <w:tcPr>
            <w:tcW w:w="569" w:type="pct"/>
          </w:tcPr>
          <w:p w14:paraId="5261E2BF" w14:textId="77777777" w:rsidR="00EA1B40" w:rsidRPr="000F6E77" w:rsidRDefault="00EA1B40" w:rsidP="00EA1B40">
            <w:pPr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0F6E77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-0.54(-0.28-0.17)</w:t>
            </w:r>
          </w:p>
        </w:tc>
      </w:tr>
    </w:tbl>
    <w:p w14:paraId="47647291" w14:textId="60C07163" w:rsidR="00C02569" w:rsidRPr="00C02569" w:rsidRDefault="00C02569" w:rsidP="00BB5728">
      <w:pP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0453B3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zh-CN"/>
        </w:rPr>
        <w:t xml:space="preserve">Note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NSSI = nonsuicidal self-injury, SA = suicide attempt, </w:t>
      </w:r>
      <w:r w:rsidR="00B65725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ICC = intraclass correlation, CTCT = </w:t>
      </w:r>
      <w:r w:rsidR="007D1E8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cross-twin cross-trait, MZ = monocygotic twin, </w:t>
      </w:r>
      <w:r w:rsidR="00C22A25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DZ = dizygotic twin.</w:t>
      </w:r>
    </w:p>
    <w:p w14:paraId="23FEB750" w14:textId="746E1637" w:rsidR="00BB5728" w:rsidRPr="00BB5728" w:rsidRDefault="00BB5728" w:rsidP="00BB5728">
      <w:pP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BB5728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zh-CN"/>
        </w:rPr>
        <w:t>a</w:t>
      </w:r>
      <w:r w:rsidRPr="00BB5728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Number of pairs with both twins affected versus (/) number of pairs with both twins unaffected by the trait.</w:t>
      </w:r>
    </w:p>
    <w:p w14:paraId="7DCB2D68" w14:textId="54E61806" w:rsidR="00BB5728" w:rsidRPr="00BB5728" w:rsidRDefault="00BB5728" w:rsidP="00BB5728">
      <w:pP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BB5728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zh-CN"/>
        </w:rPr>
        <w:t>b</w:t>
      </w:r>
      <w:r w:rsidRPr="00BB5728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Number of pairs where one twin was affected with the trait and the other was unaffected.</w:t>
      </w:r>
    </w:p>
    <w:p w14:paraId="521BCDEB" w14:textId="77777777" w:rsidR="002030CB" w:rsidRPr="00BB5728" w:rsidRDefault="002030CB">
      <w:pPr>
        <w:rPr>
          <w:lang w:val="en-US"/>
        </w:rPr>
      </w:pPr>
    </w:p>
    <w:sectPr w:rsidR="002030CB" w:rsidRPr="00BB5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B40"/>
    <w:rsid w:val="000453B3"/>
    <w:rsid w:val="000463FD"/>
    <w:rsid w:val="00050B3C"/>
    <w:rsid w:val="000F6E77"/>
    <w:rsid w:val="002030CB"/>
    <w:rsid w:val="002908BE"/>
    <w:rsid w:val="003D1828"/>
    <w:rsid w:val="004737E4"/>
    <w:rsid w:val="004A24BD"/>
    <w:rsid w:val="004E48A1"/>
    <w:rsid w:val="0061221B"/>
    <w:rsid w:val="006D775C"/>
    <w:rsid w:val="007D1E82"/>
    <w:rsid w:val="00832B94"/>
    <w:rsid w:val="00933520"/>
    <w:rsid w:val="00992AEB"/>
    <w:rsid w:val="00B65725"/>
    <w:rsid w:val="00BA6D81"/>
    <w:rsid w:val="00BB5728"/>
    <w:rsid w:val="00C02569"/>
    <w:rsid w:val="00C22A25"/>
    <w:rsid w:val="00C27DC2"/>
    <w:rsid w:val="00D31EBD"/>
    <w:rsid w:val="00E61B5E"/>
    <w:rsid w:val="00EA1B40"/>
    <w:rsid w:val="00F0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F1EE6"/>
  <w15:chartTrackingRefBased/>
  <w15:docId w15:val="{29DACA8A-4167-4FB8-B4BC-C442868D8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B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B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B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B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B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B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B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B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B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B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B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B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B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B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B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B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B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B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B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B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B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B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B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B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B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B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B40"/>
    <w:pPr>
      <w:spacing w:line="240" w:lineRule="auto"/>
    </w:pPr>
    <w:rPr>
      <w:rFonts w:eastAsia="DengXian"/>
      <w:kern w:val="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02569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18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8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hlis</dc:creator>
  <cp:keywords/>
  <dc:description/>
  <cp:lastModifiedBy>Anna Ohlis</cp:lastModifiedBy>
  <cp:revision>3</cp:revision>
  <dcterms:created xsi:type="dcterms:W3CDTF">2024-10-11T09:02:00Z</dcterms:created>
  <dcterms:modified xsi:type="dcterms:W3CDTF">2024-10-11T09:02:00Z</dcterms:modified>
</cp:coreProperties>
</file>